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FC1D6" w14:textId="67561448" w:rsidR="00494EC6" w:rsidRPr="00494EC6" w:rsidRDefault="00494EC6">
      <w:pPr>
        <w:rPr>
          <w:rFonts w:ascii="Times New Roman" w:hAnsi="Times New Roman" w:cs="Times New Roman"/>
          <w:sz w:val="20"/>
          <w:szCs w:val="20"/>
        </w:rPr>
      </w:pPr>
      <w:r w:rsidRPr="00131B5B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131B5B" w:rsidRPr="00131B5B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131B5B">
        <w:rPr>
          <w:rFonts w:ascii="Times New Roman" w:hAnsi="Times New Roman" w:cs="Times New Roman"/>
          <w:sz w:val="20"/>
          <w:szCs w:val="20"/>
        </w:rPr>
        <w:t xml:space="preserve"> </w:t>
      </w:r>
      <w:r w:rsidRPr="00494EC6">
        <w:rPr>
          <w:rFonts w:ascii="Times New Roman" w:hAnsi="Times New Roman" w:cs="Times New Roman"/>
          <w:sz w:val="20"/>
          <w:szCs w:val="20"/>
        </w:rPr>
        <w:t xml:space="preserve">Species name and M-AMBI assignation number </w:t>
      </w:r>
    </w:p>
    <w:tbl>
      <w:tblPr>
        <w:tblW w:w="5172" w:type="dxa"/>
        <w:tblLook w:val="04A0" w:firstRow="1" w:lastRow="0" w:firstColumn="1" w:lastColumn="0" w:noHBand="0" w:noVBand="1"/>
      </w:tblPr>
      <w:tblGrid>
        <w:gridCol w:w="3040"/>
        <w:gridCol w:w="1172"/>
        <w:gridCol w:w="960"/>
      </w:tblGrid>
      <w:tr w:rsidR="00BA7D2C" w:rsidRPr="00BA7D2C" w14:paraId="70AEFD4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ED5B" w14:textId="3F883713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S</w:t>
            </w:r>
            <w:r w:rsidR="00283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pecies name</w:t>
            </w:r>
            <w:bookmarkStart w:id="0" w:name="_GoBack"/>
            <w:bookmarkEnd w:id="0"/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9A1AA" w14:textId="2D87C683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Assignation nu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BB5E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8EBCDD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08EE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mphipod s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4E7A" w14:textId="0329A71F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8B1E" w14:textId="54ECB37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FDD6E4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D06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mphipod s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DFB3" w14:textId="0978245D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1BF87" w14:textId="17ADCF2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C336CF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FB5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mphipod sp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29551" w14:textId="06FE41CB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0910" w14:textId="01F196E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298F370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753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ncistrocylis parv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5498C" w14:textId="7C68FA49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34AC9" w14:textId="2C365C61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6C1715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12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onides oxycephal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7BBF" w14:textId="1CC1E18E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02468" w14:textId="3C82CDE2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A58767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DBFD" w14:textId="3D9EC8E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Halmyrapseudes </w:t>
            </w:r>
            <w:r w:rsidR="00043E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oper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5A65" w14:textId="64425D3F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943C" w14:textId="01211D0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DF9A92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CE09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rmandia intermed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0417" w14:textId="2D034C3E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B182" w14:textId="6E62C19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844C1C8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4BB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pitella capit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16494" w14:textId="611DEA06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C4520" w14:textId="5DAAE02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1162F9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D160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pitellidae s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F20CD" w14:textId="18F16401" w:rsidR="00BA7D2C" w:rsidRPr="00BA7D2C" w:rsidRDefault="00DB16D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A128A" w14:textId="7F672DF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26078BC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C0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apitellidae s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E131" w14:textId="6E5800BE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0DD8F" w14:textId="345BFE41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9FDBC2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B092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eratonereis keiskamm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69693" w14:textId="4FD367D8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4E75" w14:textId="4835D80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6AE1E5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30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rophidae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5A65" w14:textId="2F7569B8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8FA9" w14:textId="54AE861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33FBB75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92B3" w14:textId="3B6322EB" w:rsidR="00BA7D2C" w:rsidRPr="00BA7D2C" w:rsidRDefault="00043E6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onoc</w:t>
            </w:r>
            <w:r w:rsidR="00BA7D2C"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rophium acherusticum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BD0B8" w14:textId="4347F9BA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2E7B5" w14:textId="465C48D3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4893937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53E3" w14:textId="72A02084" w:rsidR="00BA7D2C" w:rsidRPr="00BA7D2C" w:rsidRDefault="00043E6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Americ</w:t>
            </w:r>
            <w:r w:rsidR="00BA7D2C"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rophium triaenonyx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2A3E" w14:textId="15DC6214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7341" w14:textId="5D62A04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3B8F903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A1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Cossura coas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3C64C" w14:textId="39A8B37F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FF17" w14:textId="2BAB33D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61AE9D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B1E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endronereis arborifer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674CE" w14:textId="22D03BBA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0223" w14:textId="61F05821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D16FA63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5B0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esdemona orn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585D" w14:textId="57ACFB43" w:rsidR="00BA7D2C" w:rsidRPr="00BA7D2C" w:rsidRDefault="005B0BCE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1B76E" w14:textId="5C71DD7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B62CB43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728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Dosinia hepatic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27E5" w14:textId="4F287FFE" w:rsidR="00BA7D2C" w:rsidRPr="00BA7D2C" w:rsidRDefault="009905C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52BEC" w14:textId="1749817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CC0E52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961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riopsa chilken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753FC" w14:textId="5C80E831" w:rsidR="00BA7D2C" w:rsidRPr="00BA7D2C" w:rsidRDefault="009905C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DE401" w14:textId="79F848E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CECEAB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368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uchone capen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DE8DD" w14:textId="3F0AF231" w:rsidR="00BA7D2C" w:rsidRPr="00BA7D2C" w:rsidRDefault="009905C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3854" w14:textId="4512D41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C1B44C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818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Eumarcia paupercul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A6E2" w14:textId="6B3EF953" w:rsidR="00BA7D2C" w:rsidRPr="00BA7D2C" w:rsidRDefault="007A2F7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5DE3C" w14:textId="7E5F331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169361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EA0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Fabrici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A14D" w14:textId="5262815C" w:rsidR="00BA7D2C" w:rsidRPr="00BA7D2C" w:rsidRDefault="007A2F7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0A1A" w14:textId="2539120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5CC3968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9AE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astropod s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9352" w14:textId="3903D6DE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750D" w14:textId="1974F0B5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2524300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21C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astropod s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37E59" w14:textId="26908ECC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F8DF" w14:textId="36430DA5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26B945E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357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convolu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DB1C3" w14:textId="77A994FB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945E7" w14:textId="456F4E21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90DD32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D81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longipin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4453" w14:textId="1F099DB6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E6B0" w14:textId="5A152400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3D55940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DB4E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natalen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3280" w14:textId="0A55EF67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394F" w14:textId="7812EFE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49CC1D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C60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papillos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5229" w14:textId="3A18604C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A60C" w14:textId="098B9F29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C62D95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711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subae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0F965" w14:textId="056C320E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5057" w14:textId="4C659AC5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1AB285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DB1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Glycera unicorn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6E96F" w14:textId="36118487" w:rsidR="00BA7D2C" w:rsidRPr="00BA7D2C" w:rsidRDefault="00E37BE8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60645" w14:textId="70EF5E3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B7A25C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A1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 xml:space="preserve">Grandidierella bonnieroides  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E38A1" w14:textId="5AB9C2E6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F5984" w14:textId="29FE5E5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A9A943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EA7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eteromastus filiform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B4A73" w14:textId="73DCA958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3E87B" w14:textId="1E75FAE9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1336F2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1003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irudine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38BB" w14:textId="446F5FFA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81827" w14:textId="2F27852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58EB4C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F77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Hymenosoma orbicular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CCE6" w14:textId="20DCD95E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7BA1" w14:textId="1A2CE298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A8E0FBC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996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Iphinoe trunc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BCD19" w14:textId="3FE8EB04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81943" w14:textId="46FDB37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55B795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47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eptochelia barnard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0A914" w14:textId="374573FA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35688" w14:textId="0DDBAD30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3CB7B80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176F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umbrinereis cavifron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AC3A" w14:textId="395D74FD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92209" w14:textId="3F8FB7B2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B2312D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BB3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umbrinereis latreill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4CF8D" w14:textId="500BC20C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B3D7E" w14:textId="0786F66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593308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BCE9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Lysidice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2BAF" w14:textId="1EA8C19C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A7C7" w14:textId="5FA816A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55BDC6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A27A1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coma littora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0AE1" w14:textId="62E077F9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126D6" w14:textId="4E7AC05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729056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FEAB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gelona cinc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D9B04" w14:textId="3F02937C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F1CC" w14:textId="5631AD1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11FD93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7E7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gelon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1485" w14:textId="6AF75579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CF214" w14:textId="4ACAED6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EFAA297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E5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rphysa sanguine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B1D1" w14:textId="07C304C5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A8EF1" w14:textId="6602674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A5C5887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826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arphys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37385" w14:textId="460ED9DA" w:rsidR="00BA7D2C" w:rsidRPr="00BA7D2C" w:rsidRDefault="00244F5F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A7E1" w14:textId="0540E6F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6DB1C2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FB32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lastRenderedPageBreak/>
              <w:t>Mediomastus capen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DAA4B" w14:textId="5B47C1D9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AE620" w14:textId="25EA235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FF8902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3620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galomm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2C4F" w14:textId="332BF715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C5DD" w14:textId="225BB47A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C773683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962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Mesopodopsis africa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FB8BA" w14:textId="34A613CE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5C49" w14:textId="3327724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B48628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F8D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ainneris laevig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0FAE3" w14:textId="42F84557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5CBCD" w14:textId="0B58E6D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5975FE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5DF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atic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7978A" w14:textId="036C2F87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60CD" w14:textId="6C9C8B09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36ABD2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188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aussarius kraussian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89C94" w14:textId="26EC8C04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E55B" w14:textId="4C8EDCA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E52509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7D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matonereis unicorn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4628" w14:textId="18AD4C16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03A88" w14:textId="1FB4647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83F93BC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95B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merteans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536C" w14:textId="6AE19919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90EF4" w14:textId="667EE2A0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535E60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7F1F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phtys capens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8A58" w14:textId="73956F7A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85A1E" w14:textId="2CC8F33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E0BC311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45B3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phtys dibranch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CD5D8" w14:textId="20CB6434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49602" w14:textId="3427255A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A00C768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0BD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phtys homberg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E8F6" w14:textId="448B42E8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C10E4" w14:textId="5CD0B32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E3DD2FE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ACB0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phtys spearocirr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8F7D" w14:textId="4800B124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4870C" w14:textId="4D75C79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ED18A27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290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ereis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6A159" w14:textId="667B1785" w:rsidR="00BA7D2C" w:rsidRPr="00BA7D2C" w:rsidRDefault="00CF7643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A8D3" w14:textId="3A77DA2E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823D83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02C3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otomastus laterice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D1C5" w14:textId="277BF31D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87816" w14:textId="22F9F220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47D2E6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389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Notomastus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A537F" w14:textId="44425BCD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20A2C" w14:textId="69CA802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A560AF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C96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ligochaet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BBBA" w14:textId="4DED3481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AEB4" w14:textId="18A4344A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39BEE5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0B22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Owenia fusiform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ADEB0" w14:textId="2376FAD6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DB66B" w14:textId="6E76AA9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0CC0D8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3D77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aratylodiplax blephariskio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E2290" w14:textId="26B09135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0AD7B" w14:textId="597C178F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34D195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DD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hyllodoce malmgren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53EC9" w14:textId="2128D0CF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666A8" w14:textId="08A0B09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6BA8BE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F8E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ilargis falc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6467" w14:textId="58638874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CA820" w14:textId="17A2D943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36DE88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B9D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latyhelminthes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74B4A" w14:textId="3D7F8E4E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3C16" w14:textId="5D759B5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09B1ED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DA1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ldora norma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63AC" w14:textId="507F8C3F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839F" w14:textId="03D5DED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B49447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AC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lychaete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A2E4" w14:textId="7C5780BF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FC6A" w14:textId="3ED34782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A386F2C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D6B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lydora kemp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8D70" w14:textId="4CC5CAA8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E2CB" w14:textId="4A6B18CC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73EAEEA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B444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olydora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960E9" w14:textId="756D51EF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773B6" w14:textId="09A32A65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FF9F78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E6A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ionopsio pinn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AA854" w14:textId="522F6A0C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89287" w14:textId="539E27D4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35AC67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79AC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ionospio cirrifer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A7DB9" w14:textId="02AFAAE0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EB8F" w14:textId="756AC043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8759CC5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4E59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ionospio saldan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9B39" w14:textId="3A52D6C6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6D351" w14:textId="1B5EB8C9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1DAF791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234F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rionospio sexocul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5D5A" w14:textId="5FA78457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FC64" w14:textId="1BE3C6F8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C270F96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5B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Pygospio elegan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1F22F" w14:textId="0A93A17E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49C90" w14:textId="0C54EAA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18FBA95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E13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abellid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8DE9" w14:textId="2F9A6E98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C09C6" w14:textId="30BB5C0B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CB864D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52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colepsis squamat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FDA2B" w14:textId="1837BFAA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16DA6" w14:textId="1EC6D522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7AA9DF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E598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coloplos uniram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4C41E" w14:textId="44BEEEC9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4B32E" w14:textId="4CEB4999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6C9F1EFB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C82E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coloplos marsupiali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5B4F" w14:textId="43D285A8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AD44C" w14:textId="7973610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517D8A2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65F1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ipunculid s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919D" w14:textId="0FF4BCEE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9FD51" w14:textId="5A5E195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AA66AEC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7E9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olen cylindrace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5442A" w14:textId="04CED2EB" w:rsidR="00BA7D2C" w:rsidRPr="00BA7D2C" w:rsidRDefault="00CB3A1B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</w:t>
            </w:r>
            <w:r w:rsidR="00161E9D"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4D61A" w14:textId="66FF09A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AA142C7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EAE0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pionidae spp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F790D" w14:textId="5B448F10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D438" w14:textId="6123215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768FCEC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D5B7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yllidae s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2860D" w14:textId="3058C545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D7FE2" w14:textId="1BC2EB3D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09B4BAAE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762D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Syllidae sp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5ECF" w14:textId="393D41E3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10976" w14:textId="1FC7347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4141429D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4B46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ellina capsiod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A0C3" w14:textId="6F615E21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214B6" w14:textId="383480A3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21781D84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939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haryx filibranchi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CD7E5" w14:textId="4ACFC7C7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32D27" w14:textId="5137CB06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3632E579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1D75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Tharyx marioni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3D670" w14:textId="79288BD3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v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664BA" w14:textId="64748EE7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  <w:tr w:rsidR="00BA7D2C" w:rsidRPr="00BA7D2C" w14:paraId="572718BF" w14:textId="77777777" w:rsidTr="00494EC6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2BBF" w14:textId="77777777" w:rsidR="00BA7D2C" w:rsidRPr="00BA7D2C" w:rsidRDefault="00BA7D2C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</w:pPr>
            <w:r w:rsidRPr="00BA7D2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ZA"/>
              </w:rPr>
              <w:t>Urothoe serrulidartyl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2198" w14:textId="347C5CD3" w:rsidR="00BA7D2C" w:rsidRPr="00BA7D2C" w:rsidRDefault="00161E9D" w:rsidP="00BA7D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  <w:r w:rsidRPr="00043E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  <w:t>(i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E8A93" w14:textId="669B1912" w:rsidR="00BA7D2C" w:rsidRPr="00BA7D2C" w:rsidRDefault="00BA7D2C" w:rsidP="00BA7D2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ZA"/>
              </w:rPr>
            </w:pPr>
          </w:p>
        </w:tc>
      </w:tr>
    </w:tbl>
    <w:p w14:paraId="11ED2E15" w14:textId="13B90153" w:rsidR="00BA7D2C" w:rsidRDefault="00BA7D2C"/>
    <w:p w14:paraId="7F0B6406" w14:textId="77777777" w:rsidR="00FD7D36" w:rsidRDefault="00FD7D36">
      <w:pPr>
        <w:rPr>
          <w:rFonts w:ascii="Times New Roman" w:hAnsi="Times New Roman" w:cs="Times New Roman"/>
          <w:sz w:val="20"/>
          <w:szCs w:val="20"/>
        </w:rPr>
      </w:pPr>
    </w:p>
    <w:p w14:paraId="692C1537" w14:textId="1DA5B0A4" w:rsidR="00494EC6" w:rsidRPr="0013621F" w:rsidRDefault="00494EC6">
      <w:pPr>
        <w:rPr>
          <w:rFonts w:ascii="Times New Roman" w:hAnsi="Times New Roman" w:cs="Times New Roman"/>
          <w:sz w:val="20"/>
          <w:szCs w:val="20"/>
        </w:rPr>
      </w:pPr>
      <w:r w:rsidRPr="00131B5B">
        <w:rPr>
          <w:rFonts w:ascii="Times New Roman" w:hAnsi="Times New Roman" w:cs="Times New Roman"/>
          <w:b/>
          <w:bCs/>
          <w:sz w:val="20"/>
          <w:szCs w:val="20"/>
        </w:rPr>
        <w:lastRenderedPageBreak/>
        <w:t>Appendix B</w:t>
      </w:r>
      <w:r w:rsidRPr="0013621F">
        <w:rPr>
          <w:rFonts w:ascii="Times New Roman" w:hAnsi="Times New Roman" w:cs="Times New Roman"/>
          <w:sz w:val="20"/>
          <w:szCs w:val="20"/>
        </w:rPr>
        <w:t xml:space="preserve"> Mean (STD) values of AMBI, diversity, species richness and M-AMBI scores of macrobenthic community in Mhlathuze Estuary</w:t>
      </w:r>
      <w:r w:rsidR="00FD7D36">
        <w:rPr>
          <w:rFonts w:ascii="Times New Roman" w:hAnsi="Times New Roman" w:cs="Times New Roman"/>
          <w:sz w:val="20"/>
          <w:szCs w:val="20"/>
        </w:rPr>
        <w:t xml:space="preserve"> with ANOVA and post hoc test inserted below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9"/>
        <w:gridCol w:w="1054"/>
        <w:gridCol w:w="1054"/>
        <w:gridCol w:w="1054"/>
        <w:gridCol w:w="1204"/>
        <w:gridCol w:w="935"/>
        <w:gridCol w:w="1020"/>
        <w:gridCol w:w="996"/>
        <w:gridCol w:w="1110"/>
      </w:tblGrid>
      <w:tr w:rsidR="00623264" w:rsidRPr="0013621F" w14:paraId="0161C058" w14:textId="77777777" w:rsidTr="0013621F">
        <w:tc>
          <w:tcPr>
            <w:tcW w:w="2749" w:type="pct"/>
            <w:gridSpan w:val="5"/>
          </w:tcPr>
          <w:p w14:paraId="3284B9A4" w14:textId="38B5D2B7" w:rsidR="00623264" w:rsidRPr="0013621F" w:rsidRDefault="0062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Mean</w:t>
            </w:r>
          </w:p>
        </w:tc>
        <w:tc>
          <w:tcPr>
            <w:tcW w:w="2251" w:type="pct"/>
            <w:gridSpan w:val="4"/>
          </w:tcPr>
          <w:p w14:paraId="56868323" w14:textId="5F75CA64" w:rsidR="00623264" w:rsidRPr="0013621F" w:rsidRDefault="006232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STD</w:t>
            </w:r>
          </w:p>
        </w:tc>
      </w:tr>
      <w:tr w:rsidR="0013621F" w:rsidRPr="0013621F" w14:paraId="6A9877C1" w14:textId="77777777" w:rsidTr="0013621F">
        <w:tc>
          <w:tcPr>
            <w:tcW w:w="331" w:type="pct"/>
            <w:tcBorders>
              <w:bottom w:val="single" w:sz="4" w:space="0" w:color="auto"/>
            </w:tcBorders>
          </w:tcPr>
          <w:p w14:paraId="1E1C8F4B" w14:textId="14A3997F" w:rsidR="00494EC6" w:rsidRPr="0013621F" w:rsidRDefault="00494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Site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8B1E0E0" w14:textId="48E23BE9" w:rsidR="00494EC6" w:rsidRPr="0013621F" w:rsidRDefault="00494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AMBI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B0CD24B" w14:textId="6879837E" w:rsidR="00494EC6" w:rsidRPr="0013621F" w:rsidRDefault="00494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5EC7264" w14:textId="22D43886" w:rsidR="00494EC6" w:rsidRPr="0013621F" w:rsidRDefault="00494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14:paraId="3AED5CF1" w14:textId="0B56B07A" w:rsidR="00494EC6" w:rsidRPr="0013621F" w:rsidRDefault="00494E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M-AMBI</w:t>
            </w:r>
          </w:p>
        </w:tc>
        <w:tc>
          <w:tcPr>
            <w:tcW w:w="518" w:type="pct"/>
            <w:tcBorders>
              <w:bottom w:val="single" w:sz="4" w:space="0" w:color="auto"/>
            </w:tcBorders>
          </w:tcPr>
          <w:p w14:paraId="632F83A6" w14:textId="5CAD2FBE" w:rsidR="00494EC6" w:rsidRPr="0013621F" w:rsidRDefault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AMBI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14:paraId="30DA624E" w14:textId="7CB510D7" w:rsidR="00494EC6" w:rsidRPr="0013621F" w:rsidRDefault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Diversity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44FA0C7F" w14:textId="0314212F" w:rsidR="00494EC6" w:rsidRPr="0013621F" w:rsidRDefault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Richness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47BE4CE3" w14:textId="2B3DEE8E" w:rsidR="00494EC6" w:rsidRPr="0013621F" w:rsidRDefault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M-AMBI</w:t>
            </w:r>
          </w:p>
        </w:tc>
      </w:tr>
      <w:tr w:rsidR="00FD4132" w:rsidRPr="0013621F" w14:paraId="121F03A3" w14:textId="77777777" w:rsidTr="0013621F">
        <w:tc>
          <w:tcPr>
            <w:tcW w:w="331" w:type="pct"/>
            <w:tcBorders>
              <w:bottom w:val="nil"/>
            </w:tcBorders>
          </w:tcPr>
          <w:p w14:paraId="76371867" w14:textId="60B95337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vAlign w:val="bottom"/>
          </w:tcPr>
          <w:p w14:paraId="3AB019D6" w14:textId="407C551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vAlign w:val="bottom"/>
          </w:tcPr>
          <w:p w14:paraId="10DBE84F" w14:textId="7CD961DE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584" w:type="pct"/>
            <w:tcBorders>
              <w:bottom w:val="nil"/>
            </w:tcBorders>
            <w:shd w:val="clear" w:color="auto" w:fill="auto"/>
            <w:vAlign w:val="bottom"/>
          </w:tcPr>
          <w:p w14:paraId="5F6BCFB3" w14:textId="3A8C6DEC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67" w:type="pct"/>
            <w:tcBorders>
              <w:bottom w:val="nil"/>
            </w:tcBorders>
            <w:shd w:val="clear" w:color="auto" w:fill="auto"/>
            <w:vAlign w:val="bottom"/>
          </w:tcPr>
          <w:p w14:paraId="460BFE4A" w14:textId="3861BC5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18" w:type="pct"/>
            <w:tcBorders>
              <w:bottom w:val="nil"/>
            </w:tcBorders>
            <w:shd w:val="clear" w:color="auto" w:fill="auto"/>
            <w:vAlign w:val="bottom"/>
          </w:tcPr>
          <w:p w14:paraId="59BC27C9" w14:textId="5475F71E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565" w:type="pct"/>
            <w:tcBorders>
              <w:bottom w:val="nil"/>
            </w:tcBorders>
            <w:shd w:val="clear" w:color="auto" w:fill="auto"/>
            <w:vAlign w:val="bottom"/>
          </w:tcPr>
          <w:p w14:paraId="224F3D43" w14:textId="4C961649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52" w:type="pct"/>
            <w:tcBorders>
              <w:bottom w:val="nil"/>
            </w:tcBorders>
            <w:shd w:val="clear" w:color="auto" w:fill="auto"/>
            <w:vAlign w:val="bottom"/>
          </w:tcPr>
          <w:p w14:paraId="54EDF4C0" w14:textId="34E1C6F0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615" w:type="pct"/>
            <w:tcBorders>
              <w:bottom w:val="nil"/>
            </w:tcBorders>
            <w:shd w:val="clear" w:color="auto" w:fill="auto"/>
            <w:vAlign w:val="bottom"/>
          </w:tcPr>
          <w:p w14:paraId="47D3598B" w14:textId="5499A58D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D4132" w:rsidRPr="0013621F" w14:paraId="044855CB" w14:textId="77777777" w:rsidTr="0013621F">
        <w:tc>
          <w:tcPr>
            <w:tcW w:w="331" w:type="pct"/>
            <w:tcBorders>
              <w:top w:val="nil"/>
              <w:bottom w:val="nil"/>
            </w:tcBorders>
          </w:tcPr>
          <w:p w14:paraId="4ADB4B65" w14:textId="3223D25B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E850F5" w14:textId="18834BFF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6BD17" w14:textId="000728D1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40FF63" w14:textId="2DB58FBA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2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23F40" w14:textId="29579615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C1B128" w14:textId="2570ED30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B604B3" w14:textId="7848118B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DF3792" w14:textId="7FD5E9CB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63AF49" w14:textId="4C770AF4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FD4132" w:rsidRPr="0013621F" w14:paraId="6596109A" w14:textId="77777777" w:rsidTr="0013621F">
        <w:tc>
          <w:tcPr>
            <w:tcW w:w="331" w:type="pct"/>
            <w:tcBorders>
              <w:top w:val="nil"/>
              <w:bottom w:val="nil"/>
            </w:tcBorders>
          </w:tcPr>
          <w:p w14:paraId="66101127" w14:textId="60798D05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6EFF28" w14:textId="20257DFF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3F49EA" w14:textId="595F555C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03928B" w14:textId="395A8D54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98DA0" w14:textId="61ECA05D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000B8" w14:textId="0DEC1660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871B4" w14:textId="35230B49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1EDE95" w14:textId="1C74C205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4DCBF4" w14:textId="4643ECC5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FD4132" w:rsidRPr="0013621F" w14:paraId="5AD8CDCB" w14:textId="77777777" w:rsidTr="0013621F">
        <w:tc>
          <w:tcPr>
            <w:tcW w:w="331" w:type="pct"/>
            <w:tcBorders>
              <w:top w:val="nil"/>
              <w:bottom w:val="nil"/>
            </w:tcBorders>
          </w:tcPr>
          <w:p w14:paraId="4907D04B" w14:textId="762E121B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E99BF" w14:textId="4DD0E940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D1FAF" w14:textId="62911171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584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E55A9C" w14:textId="72570A0B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6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D1EAF0" w14:textId="10293AB7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A4707" w14:textId="36DF08D3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C39DE7" w14:textId="25625687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52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8D6FE6" w14:textId="489E44A5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615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AA13F" w14:textId="7ABC525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FD4132" w:rsidRPr="0013621F" w14:paraId="0895D9F0" w14:textId="77777777" w:rsidTr="0013621F">
        <w:tc>
          <w:tcPr>
            <w:tcW w:w="331" w:type="pct"/>
            <w:tcBorders>
              <w:top w:val="nil"/>
            </w:tcBorders>
          </w:tcPr>
          <w:p w14:paraId="4A5BD1C4" w14:textId="353610C4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bottom"/>
          </w:tcPr>
          <w:p w14:paraId="3F8B310F" w14:textId="18BE358E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bottom"/>
          </w:tcPr>
          <w:p w14:paraId="59E5D2A8" w14:textId="54194F7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84" w:type="pct"/>
            <w:tcBorders>
              <w:top w:val="nil"/>
            </w:tcBorders>
            <w:shd w:val="clear" w:color="auto" w:fill="auto"/>
            <w:vAlign w:val="bottom"/>
          </w:tcPr>
          <w:p w14:paraId="60CF5870" w14:textId="6A0A81FD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</w:t>
            </w:r>
          </w:p>
        </w:tc>
        <w:tc>
          <w:tcPr>
            <w:tcW w:w="667" w:type="pct"/>
            <w:tcBorders>
              <w:top w:val="nil"/>
            </w:tcBorders>
            <w:shd w:val="clear" w:color="auto" w:fill="auto"/>
            <w:vAlign w:val="bottom"/>
          </w:tcPr>
          <w:p w14:paraId="0D809FA0" w14:textId="3029A71F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18" w:type="pct"/>
            <w:tcBorders>
              <w:top w:val="nil"/>
            </w:tcBorders>
            <w:shd w:val="clear" w:color="auto" w:fill="auto"/>
            <w:vAlign w:val="bottom"/>
          </w:tcPr>
          <w:p w14:paraId="1A50AC70" w14:textId="25AFE31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65" w:type="pct"/>
            <w:tcBorders>
              <w:top w:val="nil"/>
            </w:tcBorders>
            <w:shd w:val="clear" w:color="auto" w:fill="auto"/>
            <w:vAlign w:val="bottom"/>
          </w:tcPr>
          <w:p w14:paraId="23F40607" w14:textId="67A7E390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52" w:type="pct"/>
            <w:tcBorders>
              <w:top w:val="nil"/>
            </w:tcBorders>
            <w:shd w:val="clear" w:color="auto" w:fill="auto"/>
            <w:vAlign w:val="bottom"/>
          </w:tcPr>
          <w:p w14:paraId="6397FD01" w14:textId="2ED1EEF8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615" w:type="pct"/>
            <w:tcBorders>
              <w:top w:val="nil"/>
            </w:tcBorders>
            <w:shd w:val="clear" w:color="auto" w:fill="auto"/>
            <w:vAlign w:val="bottom"/>
          </w:tcPr>
          <w:p w14:paraId="58D1ED9F" w14:textId="46C969E6" w:rsidR="00FD4132" w:rsidRPr="0013621F" w:rsidRDefault="00FD4132" w:rsidP="00FD41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2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</w:tbl>
    <w:tbl>
      <w:tblPr>
        <w:tblW w:w="7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9"/>
        <w:gridCol w:w="1486"/>
        <w:gridCol w:w="1037"/>
        <w:gridCol w:w="1424"/>
        <w:gridCol w:w="1037"/>
        <w:gridCol w:w="1037"/>
      </w:tblGrid>
      <w:tr w:rsidR="0013621F" w:rsidRPr="0013621F" w14:paraId="095B4BE0" w14:textId="77777777" w:rsidTr="0013621F">
        <w:trPr>
          <w:cantSplit/>
        </w:trPr>
        <w:tc>
          <w:tcPr>
            <w:tcW w:w="7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93C42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b/>
                <w:bCs/>
                <w:color w:val="010205"/>
                <w:sz w:val="20"/>
                <w:szCs w:val="20"/>
                <w:lang w:eastAsia="en-ZA"/>
              </w:rPr>
            </w:pPr>
          </w:p>
          <w:p w14:paraId="30DF80C1" w14:textId="1B071123" w:rsidR="0013621F" w:rsidRPr="00FD7D36" w:rsidRDefault="0013621F" w:rsidP="00FD7D36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FD7D36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ANOVA</w:t>
            </w:r>
          </w:p>
        </w:tc>
      </w:tr>
      <w:tr w:rsidR="0013621F" w:rsidRPr="0013621F" w14:paraId="0DEA4AD1" w14:textId="77777777" w:rsidTr="0013621F">
        <w:trPr>
          <w:cantSplit/>
        </w:trPr>
        <w:tc>
          <w:tcPr>
            <w:tcW w:w="77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7A8919" w14:textId="402B841E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3621F" w:rsidRPr="0013621F" w14:paraId="5BCA3C1D" w14:textId="77777777" w:rsidTr="0013621F">
        <w:trPr>
          <w:cantSplit/>
        </w:trPr>
        <w:tc>
          <w:tcPr>
            <w:tcW w:w="1719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044F962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1200D0E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Sum of Squares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5A18DA7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df</w:t>
            </w:r>
          </w:p>
        </w:tc>
        <w:tc>
          <w:tcPr>
            <w:tcW w:w="14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C42905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Mean Square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D666720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F</w:t>
            </w:r>
          </w:p>
        </w:tc>
        <w:tc>
          <w:tcPr>
            <w:tcW w:w="103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C8F2D50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Sig.</w:t>
            </w:r>
          </w:p>
        </w:tc>
      </w:tr>
      <w:tr w:rsidR="0013621F" w:rsidRPr="0013621F" w14:paraId="6056529A" w14:textId="77777777" w:rsidTr="0013621F">
        <w:trPr>
          <w:cantSplit/>
        </w:trPr>
        <w:tc>
          <w:tcPr>
            <w:tcW w:w="1719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8710D82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Between Groups</w:t>
            </w:r>
          </w:p>
        </w:tc>
        <w:tc>
          <w:tcPr>
            <w:tcW w:w="148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0206D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345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8B429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4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747C6F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086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1D68BC3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6.216</w:t>
            </w:r>
          </w:p>
        </w:tc>
        <w:tc>
          <w:tcPr>
            <w:tcW w:w="10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BC7EB9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001</w:t>
            </w:r>
          </w:p>
        </w:tc>
      </w:tr>
      <w:tr w:rsidR="0013621F" w:rsidRPr="0013621F" w14:paraId="213C1801" w14:textId="77777777" w:rsidTr="0013621F">
        <w:trPr>
          <w:cantSplit/>
        </w:trPr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AABBE27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Within Groups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AAC0B3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486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AF6767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14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E7BC4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014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7EBB29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DEED23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13621F" w:rsidRPr="0013621F" w14:paraId="304C9926" w14:textId="77777777" w:rsidTr="0013621F">
        <w:trPr>
          <w:cantSplit/>
        </w:trPr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71B25C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264A60"/>
                <w:sz w:val="20"/>
                <w:szCs w:val="20"/>
                <w:lang w:eastAsia="en-ZA"/>
              </w:rPr>
              <w:t>Total</w:t>
            </w:r>
          </w:p>
        </w:tc>
        <w:tc>
          <w:tcPr>
            <w:tcW w:w="148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9D43EA7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.831</w:t>
            </w: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744E3C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14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EEA04CC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2C6FE5F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7194A85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</w:tr>
    </w:tbl>
    <w:p w14:paraId="7DA0E7C0" w14:textId="77777777" w:rsidR="00FD7D36" w:rsidRDefault="00FD7D36" w:rsidP="001362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0"/>
          <w:szCs w:val="20"/>
          <w:lang w:eastAsia="en-ZA"/>
        </w:rPr>
      </w:pPr>
    </w:p>
    <w:p w14:paraId="4F0DC919" w14:textId="212E05CA" w:rsidR="0013621F" w:rsidRPr="00FD7D36" w:rsidRDefault="0013621F" w:rsidP="001362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color w:val="000000"/>
          <w:sz w:val="20"/>
          <w:szCs w:val="20"/>
          <w:lang w:eastAsia="en-ZA"/>
        </w:rPr>
      </w:pPr>
      <w:r w:rsidRPr="00FD7D36">
        <w:rPr>
          <w:rFonts w:ascii="Times New Roman" w:eastAsiaTheme="minorEastAsia" w:hAnsi="Times New Roman" w:cs="Times New Roman"/>
          <w:color w:val="000000"/>
          <w:sz w:val="20"/>
          <w:szCs w:val="20"/>
          <w:lang w:eastAsia="en-ZA"/>
        </w:rPr>
        <w:t>Post Hoc Tests</w:t>
      </w:r>
    </w:p>
    <w:tbl>
      <w:tblPr>
        <w:tblW w:w="8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28"/>
        <w:gridCol w:w="974"/>
        <w:gridCol w:w="1485"/>
        <w:gridCol w:w="1083"/>
        <w:gridCol w:w="1036"/>
        <w:gridCol w:w="1423"/>
        <w:gridCol w:w="1423"/>
      </w:tblGrid>
      <w:tr w:rsidR="0013621F" w:rsidRPr="0013621F" w14:paraId="1FC25898" w14:textId="77777777" w:rsidTr="0013621F">
        <w:trPr>
          <w:cantSplit/>
        </w:trPr>
        <w:tc>
          <w:tcPr>
            <w:tcW w:w="83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8B05A" w14:textId="77777777" w:rsidR="0013621F" w:rsidRPr="00FD7D36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</w:pPr>
            <w:r w:rsidRPr="00FD7D36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lang w:eastAsia="en-ZA"/>
              </w:rPr>
              <w:t>Multiple Comparisons</w:t>
            </w:r>
          </w:p>
        </w:tc>
      </w:tr>
      <w:tr w:rsidR="0013621F" w:rsidRPr="0013621F" w14:paraId="50F1C317" w14:textId="77777777" w:rsidTr="0013621F">
        <w:trPr>
          <w:cantSplit/>
        </w:trPr>
        <w:tc>
          <w:tcPr>
            <w:tcW w:w="83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DCD8845" w14:textId="77777777" w:rsidR="0013621F" w:rsidRPr="00FD7D36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FD7D36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shd w:val="clear" w:color="auto" w:fill="FFFFFF"/>
                <w:lang w:eastAsia="en-ZA"/>
              </w:rPr>
              <w:t xml:space="preserve">Dependent Variable:   MAMBI  </w:t>
            </w:r>
          </w:p>
        </w:tc>
      </w:tr>
      <w:tr w:rsidR="0013621F" w:rsidRPr="0013621F" w14:paraId="63618337" w14:textId="77777777" w:rsidTr="0013621F">
        <w:trPr>
          <w:cantSplit/>
        </w:trPr>
        <w:tc>
          <w:tcPr>
            <w:tcW w:w="83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5D6254A" w14:textId="77777777" w:rsidR="0013621F" w:rsidRPr="0013621F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621F">
              <w:rPr>
                <w:rFonts w:ascii="Times New Roman" w:eastAsiaTheme="minorEastAsia" w:hAnsi="Times New Roman" w:cs="Times New Roman"/>
                <w:color w:val="010205"/>
                <w:sz w:val="20"/>
                <w:szCs w:val="20"/>
                <w:shd w:val="clear" w:color="auto" w:fill="FFFFFF"/>
                <w:lang w:eastAsia="en-ZA"/>
              </w:rPr>
              <w:t xml:space="preserve">LSD  </w:t>
            </w:r>
          </w:p>
        </w:tc>
      </w:tr>
      <w:tr w:rsidR="00131B5B" w:rsidRPr="00131B5B" w14:paraId="1BF71915" w14:textId="77777777" w:rsidTr="0013621F">
        <w:trPr>
          <w:cantSplit/>
        </w:trPr>
        <w:tc>
          <w:tcPr>
            <w:tcW w:w="9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EF3AE1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(I) sites</w:t>
            </w:r>
          </w:p>
        </w:tc>
        <w:tc>
          <w:tcPr>
            <w:tcW w:w="9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69C14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(J) sites</w:t>
            </w:r>
          </w:p>
        </w:tc>
        <w:tc>
          <w:tcPr>
            <w:tcW w:w="1485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527B6D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Mean Difference (I-J)</w:t>
            </w:r>
          </w:p>
        </w:tc>
        <w:tc>
          <w:tcPr>
            <w:tcW w:w="1083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F9E93A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td. Error</w:t>
            </w:r>
          </w:p>
        </w:tc>
        <w:tc>
          <w:tcPr>
            <w:tcW w:w="103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1941C7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g.</w:t>
            </w:r>
          </w:p>
        </w:tc>
        <w:tc>
          <w:tcPr>
            <w:tcW w:w="2846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A14686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95% Confidence Interval</w:t>
            </w:r>
          </w:p>
        </w:tc>
      </w:tr>
      <w:tr w:rsidR="00131B5B" w:rsidRPr="00131B5B" w14:paraId="46CE72E6" w14:textId="77777777" w:rsidTr="0013621F">
        <w:trPr>
          <w:cantSplit/>
        </w:trPr>
        <w:tc>
          <w:tcPr>
            <w:tcW w:w="9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89FB4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57A3CB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85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D783BF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83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8A1DD8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4BD747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29D7F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Lower Bound</w:t>
            </w:r>
          </w:p>
        </w:tc>
        <w:tc>
          <w:tcPr>
            <w:tcW w:w="1423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4E02C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Upper Bound</w:t>
            </w:r>
          </w:p>
        </w:tc>
      </w:tr>
      <w:tr w:rsidR="00131B5B" w:rsidRPr="00131B5B" w14:paraId="2F24F683" w14:textId="77777777" w:rsidTr="0013621F">
        <w:trPr>
          <w:cantSplit/>
        </w:trPr>
        <w:tc>
          <w:tcPr>
            <w:tcW w:w="928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91AC82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1</w:t>
            </w:r>
          </w:p>
        </w:tc>
        <w:tc>
          <w:tcPr>
            <w:tcW w:w="974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37C8D6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2</w:t>
            </w:r>
          </w:p>
        </w:tc>
        <w:tc>
          <w:tcPr>
            <w:tcW w:w="148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48919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8516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60F0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BF3E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3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480BA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3048</w:t>
            </w:r>
          </w:p>
        </w:tc>
        <w:tc>
          <w:tcPr>
            <w:tcW w:w="14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AF4DF3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656</w:t>
            </w:r>
          </w:p>
        </w:tc>
      </w:tr>
      <w:tr w:rsidR="00131B5B" w:rsidRPr="00131B5B" w14:paraId="551285F1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811C0C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1D6D2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3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F2643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6221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FB580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D4B1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98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E70BA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818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6B5BCA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74</w:t>
            </w:r>
          </w:p>
        </w:tc>
      </w:tr>
      <w:tr w:rsidR="00131B5B" w:rsidRPr="00131B5B" w14:paraId="4BCAD121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A9486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34AF5F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4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CC376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22214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75C5A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2B843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1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7BD37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3417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86CAA3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025</w:t>
            </w:r>
          </w:p>
        </w:tc>
      </w:tr>
      <w:tr w:rsidR="00131B5B" w:rsidRPr="00131B5B" w14:paraId="3ADDA4BA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EC5ADF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0AFA17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5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CD1352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0137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0F20A5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83834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982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04FDBF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210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2B73E4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182</w:t>
            </w:r>
          </w:p>
        </w:tc>
      </w:tr>
      <w:tr w:rsidR="00131B5B" w:rsidRPr="00131B5B" w14:paraId="6EEAFED7" w14:textId="77777777" w:rsidTr="0013621F">
        <w:trPr>
          <w:cantSplit/>
        </w:trPr>
        <w:tc>
          <w:tcPr>
            <w:tcW w:w="9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405597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2</w:t>
            </w: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4651F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1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C471B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8516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4B374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9532E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3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CEAF05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656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1D2A4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048</w:t>
            </w:r>
          </w:p>
        </w:tc>
      </w:tr>
      <w:tr w:rsidR="00131B5B" w:rsidRPr="00131B5B" w14:paraId="0E1FBDB3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83F686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96143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3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9223B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2295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7059D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32DEB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4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74EB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33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6B30DA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426</w:t>
            </w:r>
          </w:p>
        </w:tc>
      </w:tr>
      <w:tr w:rsidR="00131B5B" w:rsidRPr="00131B5B" w14:paraId="0EA0CBB9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2BD436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1D0D72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4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DA1D1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3697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9A470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A4C62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53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53308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566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47A306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826</w:t>
            </w:r>
          </w:p>
        </w:tc>
      </w:tr>
      <w:tr w:rsidR="00131B5B" w:rsidRPr="00131B5B" w14:paraId="7A1B6639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9B4311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0CBA0F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5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EE9D46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8380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B865C9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C9BF42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5F1BB4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642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5AA877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034</w:t>
            </w:r>
          </w:p>
        </w:tc>
      </w:tr>
      <w:tr w:rsidR="00131B5B" w:rsidRPr="00131B5B" w14:paraId="79C04220" w14:textId="77777777" w:rsidTr="0013621F">
        <w:trPr>
          <w:cantSplit/>
        </w:trPr>
        <w:tc>
          <w:tcPr>
            <w:tcW w:w="9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2D86E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3</w:t>
            </w: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9E136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1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5C3AE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6221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4D796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364B9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98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FDBE8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57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8364D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818</w:t>
            </w:r>
          </w:p>
        </w:tc>
      </w:tr>
      <w:tr w:rsidR="00131B5B" w:rsidRPr="00131B5B" w14:paraId="17BEDE22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B5C46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3C8A25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2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8C886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2295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59C4E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CE320C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4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CD30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2426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E9571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033</w:t>
            </w:r>
          </w:p>
        </w:tc>
      </w:tr>
      <w:tr w:rsidR="00131B5B" w:rsidRPr="00131B5B" w14:paraId="5AA5BD55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C6A7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6DF05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4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AAE70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5992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6E60D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7169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10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7B697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2795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88D6D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403</w:t>
            </w:r>
          </w:p>
        </w:tc>
      </w:tr>
      <w:tr w:rsidR="00131B5B" w:rsidRPr="00131B5B" w14:paraId="099EF349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35D429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BCF829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5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2D2242F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6084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2C321E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2F8541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09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BBEC08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588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FED31D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805</w:t>
            </w:r>
          </w:p>
        </w:tc>
      </w:tr>
      <w:tr w:rsidR="00131B5B" w:rsidRPr="00131B5B" w14:paraId="7F9F7982" w14:textId="77777777" w:rsidTr="0013621F">
        <w:trPr>
          <w:cantSplit/>
        </w:trPr>
        <w:tc>
          <w:tcPr>
            <w:tcW w:w="928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1E7DEA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4</w:t>
            </w: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754BFA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1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49122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2214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9592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ECF21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1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F876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025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EC9D28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417</w:t>
            </w:r>
          </w:p>
        </w:tc>
      </w:tr>
      <w:tr w:rsidR="00131B5B" w:rsidRPr="00131B5B" w14:paraId="2ACC4CF6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056DF5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58220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2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1F229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3697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7EDAF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A3F78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53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5C955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826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4D92E26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566</w:t>
            </w:r>
          </w:p>
        </w:tc>
      </w:tr>
      <w:tr w:rsidR="00131B5B" w:rsidRPr="00131B5B" w14:paraId="62ACA808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AB13515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4E5DE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3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5BA7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5992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7E523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243D8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10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58429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403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FECA8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795</w:t>
            </w:r>
          </w:p>
        </w:tc>
      </w:tr>
      <w:tr w:rsidR="00131B5B" w:rsidRPr="00131B5B" w14:paraId="6C7EC0EE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4B7390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412F67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5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6860CE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22077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FAA7D7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9C463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1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83EEC8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012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10589A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404</w:t>
            </w:r>
          </w:p>
        </w:tc>
      </w:tr>
      <w:tr w:rsidR="00131B5B" w:rsidRPr="00131B5B" w14:paraId="22591531" w14:textId="77777777" w:rsidTr="0013621F">
        <w:trPr>
          <w:cantSplit/>
        </w:trPr>
        <w:tc>
          <w:tcPr>
            <w:tcW w:w="928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5BC4E90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5</w:t>
            </w: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EDDE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1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34B15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137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384A4E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B64E1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982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DF8A79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182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8D018E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1210</w:t>
            </w:r>
          </w:p>
        </w:tc>
      </w:tr>
      <w:tr w:rsidR="00131B5B" w:rsidRPr="00131B5B" w14:paraId="6F631662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EAB2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48D36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2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E30742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8380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9A5DF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12E721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39AB2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303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26748DD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642</w:t>
            </w:r>
          </w:p>
        </w:tc>
      </w:tr>
      <w:tr w:rsidR="00131B5B" w:rsidRPr="00131B5B" w14:paraId="4A7326B4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5E8E1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7EA037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3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D521D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06084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810AD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8A38C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309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B1974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805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605E01B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8</w:t>
            </w:r>
          </w:p>
        </w:tc>
      </w:tr>
      <w:tr w:rsidR="00131B5B" w:rsidRPr="00131B5B" w14:paraId="0624E753" w14:textId="77777777" w:rsidTr="0013621F">
        <w:trPr>
          <w:cantSplit/>
        </w:trPr>
        <w:tc>
          <w:tcPr>
            <w:tcW w:w="928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A09863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97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202F55E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site 4</w:t>
            </w:r>
          </w:p>
        </w:tc>
        <w:tc>
          <w:tcPr>
            <w:tcW w:w="148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68BE41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22077</w:t>
            </w: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eastAsia="en-ZA"/>
              </w:rPr>
              <w:t>*</w:t>
            </w:r>
          </w:p>
        </w:tc>
        <w:tc>
          <w:tcPr>
            <w:tcW w:w="10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FBA81D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5892</w:t>
            </w:r>
          </w:p>
        </w:tc>
        <w:tc>
          <w:tcPr>
            <w:tcW w:w="103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21136754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.001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06FB5AC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3404</w:t>
            </w:r>
          </w:p>
        </w:tc>
        <w:tc>
          <w:tcPr>
            <w:tcW w:w="14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9924C8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-.1012</w:t>
            </w:r>
          </w:p>
        </w:tc>
      </w:tr>
    </w:tbl>
    <w:p w14:paraId="50CB11D9" w14:textId="77777777" w:rsidR="0013621F" w:rsidRPr="00131B5B" w:rsidRDefault="0013621F" w:rsidP="001362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sz w:val="20"/>
          <w:szCs w:val="20"/>
          <w:lang w:eastAsia="en-ZA"/>
        </w:rPr>
      </w:pPr>
    </w:p>
    <w:tbl>
      <w:tblPr>
        <w:tblW w:w="835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52"/>
      </w:tblGrid>
      <w:tr w:rsidR="00131B5B" w:rsidRPr="00131B5B" w14:paraId="4402AF95" w14:textId="77777777" w:rsidTr="0013621F">
        <w:trPr>
          <w:cantSplit/>
        </w:trPr>
        <w:tc>
          <w:tcPr>
            <w:tcW w:w="83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78A29A" w14:textId="77777777" w:rsidR="0013621F" w:rsidRPr="00131B5B" w:rsidRDefault="0013621F" w:rsidP="0013621F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</w:pPr>
            <w:r w:rsidRPr="00131B5B">
              <w:rPr>
                <w:rFonts w:ascii="Times New Roman" w:eastAsiaTheme="minorEastAsia" w:hAnsi="Times New Roman" w:cs="Times New Roman"/>
                <w:sz w:val="20"/>
                <w:szCs w:val="20"/>
                <w:lang w:eastAsia="en-ZA"/>
              </w:rPr>
              <w:t>*. The mean difference is significant at the 0.05 level.</w:t>
            </w:r>
          </w:p>
        </w:tc>
      </w:tr>
    </w:tbl>
    <w:p w14:paraId="3B74831A" w14:textId="41FAEB67" w:rsidR="00494EC6" w:rsidRPr="0013621F" w:rsidRDefault="00494EC6" w:rsidP="00072C7D">
      <w:pPr>
        <w:rPr>
          <w:rFonts w:ascii="Times New Roman" w:hAnsi="Times New Roman" w:cs="Times New Roman"/>
          <w:sz w:val="20"/>
          <w:szCs w:val="20"/>
        </w:rPr>
      </w:pPr>
    </w:p>
    <w:sectPr w:rsidR="00494EC6" w:rsidRPr="0013621F" w:rsidSect="00FD7D36">
      <w:footerReference w:type="default" r:id="rId6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6C3E36" w14:textId="77777777" w:rsidR="00FD7D36" w:rsidRDefault="00FD7D36" w:rsidP="00FD7D36">
      <w:pPr>
        <w:spacing w:after="0" w:line="240" w:lineRule="auto"/>
      </w:pPr>
      <w:r>
        <w:separator/>
      </w:r>
    </w:p>
  </w:endnote>
  <w:endnote w:type="continuationSeparator" w:id="0">
    <w:p w14:paraId="554C4B80" w14:textId="77777777" w:rsidR="00FD7D36" w:rsidRDefault="00FD7D36" w:rsidP="00FD7D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29659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2A98E1" w14:textId="1E8E85E1" w:rsidR="00FD7D36" w:rsidRDefault="00FD7D3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34D6B0" w14:textId="77777777" w:rsidR="00FD7D36" w:rsidRDefault="00FD7D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8EA412" w14:textId="77777777" w:rsidR="00FD7D36" w:rsidRDefault="00FD7D36" w:rsidP="00FD7D36">
      <w:pPr>
        <w:spacing w:after="0" w:line="240" w:lineRule="auto"/>
      </w:pPr>
      <w:r>
        <w:separator/>
      </w:r>
    </w:p>
  </w:footnote>
  <w:footnote w:type="continuationSeparator" w:id="0">
    <w:p w14:paraId="08A29073" w14:textId="77777777" w:rsidR="00FD7D36" w:rsidRDefault="00FD7D36" w:rsidP="00FD7D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D2C"/>
    <w:rsid w:val="00043E6B"/>
    <w:rsid w:val="00072C7D"/>
    <w:rsid w:val="00131B5B"/>
    <w:rsid w:val="0013621F"/>
    <w:rsid w:val="00161E9D"/>
    <w:rsid w:val="00244F5F"/>
    <w:rsid w:val="00283BB0"/>
    <w:rsid w:val="00494EC6"/>
    <w:rsid w:val="005B0BCE"/>
    <w:rsid w:val="00623264"/>
    <w:rsid w:val="007A2F7B"/>
    <w:rsid w:val="009905C3"/>
    <w:rsid w:val="00BA7D2C"/>
    <w:rsid w:val="00CB3A1B"/>
    <w:rsid w:val="00CF7643"/>
    <w:rsid w:val="00DB16DE"/>
    <w:rsid w:val="00E37BE8"/>
    <w:rsid w:val="00E57936"/>
    <w:rsid w:val="00FD4132"/>
    <w:rsid w:val="00FD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876375D"/>
  <w15:chartTrackingRefBased/>
  <w15:docId w15:val="{571C9CEE-BD1E-4B43-BDF0-A370EE72A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E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D7D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7D36"/>
  </w:style>
  <w:style w:type="paragraph" w:styleId="Footer">
    <w:name w:val="footer"/>
    <w:basedOn w:val="Normal"/>
    <w:link w:val="FooterChar"/>
    <w:uiPriority w:val="99"/>
    <w:unhideWhenUsed/>
    <w:rsid w:val="00FD7D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7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3641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602</Words>
  <Characters>343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6</cp:revision>
  <dcterms:created xsi:type="dcterms:W3CDTF">2020-04-10T09:16:00Z</dcterms:created>
  <dcterms:modified xsi:type="dcterms:W3CDTF">2020-05-02T22:40:00Z</dcterms:modified>
</cp:coreProperties>
</file>